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FE075" w14:textId="19134659" w:rsidR="00F72065" w:rsidRPr="006722A2" w:rsidRDefault="00B060B0" w:rsidP="006722A2">
      <w:pPr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7DED7D7" wp14:editId="2AA5EBB6">
            <wp:simplePos x="0" y="0"/>
            <wp:positionH relativeFrom="column">
              <wp:posOffset>167005</wp:posOffset>
            </wp:positionH>
            <wp:positionV relativeFrom="paragraph">
              <wp:posOffset>350520</wp:posOffset>
            </wp:positionV>
            <wp:extent cx="5486400" cy="3200400"/>
            <wp:effectExtent l="0" t="0" r="0" b="0"/>
            <wp:wrapTight wrapText="bothSides">
              <wp:wrapPolygon edited="0">
                <wp:start x="0" y="0"/>
                <wp:lineTo x="0" y="21429"/>
                <wp:lineTo x="21500" y="21429"/>
                <wp:lineTo x="21500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2A2">
        <w:rPr>
          <w:b/>
        </w:rPr>
        <w:t xml:space="preserve">Supplemental </w:t>
      </w:r>
      <w:r w:rsidR="00052A2C">
        <w:rPr>
          <w:b/>
        </w:rPr>
        <w:t>Graph 1</w:t>
      </w:r>
      <w:r w:rsidR="006722A2">
        <w:rPr>
          <w:b/>
        </w:rPr>
        <w:t>. Top 10 Highest Paying Sponsored Medications</w:t>
      </w:r>
    </w:p>
    <w:sectPr w:rsidR="00F72065" w:rsidRPr="0067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NDQyNzMzMjQ1tLRU0lEKTi0uzszPAykwrAUA2UEMSywAAAA="/>
  </w:docVars>
  <w:rsids>
    <w:rsidRoot w:val="00A248A1"/>
    <w:rsid w:val="00052A2C"/>
    <w:rsid w:val="00246508"/>
    <w:rsid w:val="006722A2"/>
    <w:rsid w:val="0078717A"/>
    <w:rsid w:val="00A248A1"/>
    <w:rsid w:val="00B060B0"/>
    <w:rsid w:val="00F7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089E"/>
  <w15:chartTrackingRefBased/>
  <w15:docId w15:val="{8B711873-7FB9-46DD-94C7-58EB95D4C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di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Linzess (Allergan Inc.)</c:v>
                </c:pt>
                <c:pt idx="1">
                  <c:v>Epclusa (Gilead Sciences Inc)</c:v>
                </c:pt>
                <c:pt idx="2">
                  <c:v>Xifaxan (Valeant Pharmaceuticals) ***</c:v>
                </c:pt>
                <c:pt idx="3">
                  <c:v>Humira (AbbVie, Inc.)</c:v>
                </c:pt>
                <c:pt idx="4">
                  <c:v>Entyvio (Takeda Pharmaceuticals)</c:v>
                </c:pt>
                <c:pt idx="5">
                  <c:v>Golytely (Braintree Laboratories)</c:v>
                </c:pt>
                <c:pt idx="6">
                  <c:v>Stelara (Janssen Biotech, Inc.)</c:v>
                </c:pt>
                <c:pt idx="7">
                  <c:v>Zepatier (Merck Sharp &amp; Dohme Corporation)</c:v>
                </c:pt>
                <c:pt idx="8">
                  <c:v>Vemlidy (Gilead Sciences Inc)</c:v>
                </c:pt>
                <c:pt idx="9">
                  <c:v>Viekira (AbbVie, Inc.)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5769700</c:v>
                </c:pt>
                <c:pt idx="1">
                  <c:v>2881489</c:v>
                </c:pt>
                <c:pt idx="2">
                  <c:v>2817056</c:v>
                </c:pt>
                <c:pt idx="3">
                  <c:v>2720682</c:v>
                </c:pt>
                <c:pt idx="4">
                  <c:v>2513783</c:v>
                </c:pt>
                <c:pt idx="5">
                  <c:v>1903513</c:v>
                </c:pt>
                <c:pt idx="6">
                  <c:v>1880562</c:v>
                </c:pt>
                <c:pt idx="7">
                  <c:v>1862498</c:v>
                </c:pt>
                <c:pt idx="8">
                  <c:v>1689099</c:v>
                </c:pt>
                <c:pt idx="9">
                  <c:v>1629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C1-4C88-8ACE-974856D3427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002195456"/>
        <c:axId val="1802522832"/>
      </c:barChart>
      <c:catAx>
        <c:axId val="-2002195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2522832"/>
        <c:crosses val="autoZero"/>
        <c:auto val="1"/>
        <c:lblAlgn val="ctr"/>
        <c:lblOffset val="100"/>
        <c:noMultiLvlLbl val="0"/>
      </c:catAx>
      <c:valAx>
        <c:axId val="1802522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0219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 Gangireddy</dc:creator>
  <cp:keywords/>
  <dc:description/>
  <cp:lastModifiedBy>Venu Gangireddy</cp:lastModifiedBy>
  <cp:revision>4</cp:revision>
  <dcterms:created xsi:type="dcterms:W3CDTF">2019-11-05T03:21:00Z</dcterms:created>
  <dcterms:modified xsi:type="dcterms:W3CDTF">2020-05-28T03:48:00Z</dcterms:modified>
</cp:coreProperties>
</file>